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3B9" w:rsidRDefault="00D45D97" w:rsidP="00B263B9">
      <w:pPr>
        <w:pStyle w:val="Paragraphedeliste"/>
        <w:spacing w:after="0" w:line="480" w:lineRule="auto"/>
        <w:ind w:left="0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9</w:t>
      </w:r>
      <w:r w:rsidR="00B263B9" w:rsidRPr="00B95C0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263B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enes participating to relevant GO biological processes in liver as affected by selection for RFI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90"/>
        <w:gridCol w:w="5298"/>
      </w:tblGrid>
      <w:tr w:rsidR="00B263B9" w:rsidRPr="001E6A07" w:rsidTr="00B86131"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B263B9" w:rsidRPr="007C4191" w:rsidRDefault="00B263B9" w:rsidP="00B86131">
            <w:pPr>
              <w:rPr>
                <w:rFonts w:ascii="Calibri" w:hAnsi="Calibri"/>
                <w:color w:val="000000"/>
              </w:rPr>
            </w:pPr>
            <w:r w:rsidRPr="007C4191">
              <w:rPr>
                <w:rFonts w:ascii="Calibri" w:hAnsi="Calibri"/>
                <w:color w:val="000000"/>
              </w:rPr>
              <w:t>Biological processes</w:t>
            </w:r>
            <w:r w:rsidRPr="007C4191">
              <w:rPr>
                <w:rFonts w:ascii="Calibri" w:hAnsi="Calibri"/>
                <w:color w:val="000000"/>
                <w:vertAlign w:val="superscript"/>
              </w:rPr>
              <w:t>1</w:t>
            </w:r>
          </w:p>
        </w:tc>
        <w:tc>
          <w:tcPr>
            <w:tcW w:w="5298" w:type="dxa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B263B9" w:rsidRPr="001E6A07" w:rsidRDefault="00B263B9" w:rsidP="00B86131">
            <w:pPr>
              <w:rPr>
                <w:rFonts w:ascii="Calibri" w:hAnsi="Calibri"/>
                <w:color w:val="000000"/>
              </w:rPr>
            </w:pPr>
            <w:r w:rsidRPr="00564707">
              <w:rPr>
                <w:rFonts w:ascii="Calibri" w:hAnsi="Calibri"/>
                <w:color w:val="000000"/>
              </w:rPr>
              <w:t>Genes</w:t>
            </w:r>
            <w:r w:rsidRPr="00564707"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</w:tr>
      <w:tr w:rsidR="00B263B9" w:rsidRPr="001E6A07" w:rsidTr="00B86131">
        <w:tc>
          <w:tcPr>
            <w:tcW w:w="92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B263B9" w:rsidRPr="001E6A07" w:rsidRDefault="00B263B9" w:rsidP="00B86131">
            <w:pPr>
              <w:jc w:val="center"/>
              <w:rPr>
                <w:rFonts w:ascii="Calibri" w:hAnsi="Calibri"/>
                <w:color w:val="000000"/>
              </w:rPr>
            </w:pPr>
            <w:r w:rsidRPr="009417BF">
              <w:rPr>
                <w:rFonts w:ascii="Calibri" w:hAnsi="Calibri"/>
                <w:b/>
                <w:color w:val="000000"/>
              </w:rPr>
              <w:t>Liver: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564707">
              <w:rPr>
                <w:rFonts w:ascii="Calibri" w:hAnsi="Calibri"/>
                <w:color w:val="000000"/>
              </w:rPr>
              <w:t>Overexpressed in low RFI pigs</w:t>
            </w:r>
            <w:r>
              <w:rPr>
                <w:rFonts w:ascii="Calibri" w:hAnsi="Calibri"/>
                <w:color w:val="000000"/>
              </w:rPr>
              <w:t xml:space="preserve"> compared with high RFI pigs</w:t>
            </w:r>
          </w:p>
        </w:tc>
      </w:tr>
      <w:tr w:rsidR="00B263B9" w:rsidRPr="001E6A07" w:rsidTr="00B86131"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</w:tcPr>
          <w:p w:rsidR="00B263B9" w:rsidRPr="00AC4338" w:rsidRDefault="00B263B9" w:rsidP="00B86131">
            <w:pPr>
              <w:rPr>
                <w:rFonts w:ascii="Calibri" w:hAnsi="Calibri"/>
                <w:color w:val="000000"/>
              </w:rPr>
            </w:pPr>
            <w:r w:rsidRPr="00AC4338">
              <w:rPr>
                <w:rFonts w:ascii="Calibri" w:hAnsi="Calibri"/>
                <w:color w:val="000000"/>
              </w:rPr>
              <w:t>GO:0009100~glycoprotein metabolic process</w:t>
            </w:r>
          </w:p>
        </w:tc>
        <w:tc>
          <w:tcPr>
            <w:tcW w:w="5298" w:type="dxa"/>
            <w:tcBorders>
              <w:top w:val="single" w:sz="4" w:space="0" w:color="auto"/>
              <w:bottom w:val="single" w:sz="4" w:space="0" w:color="auto"/>
            </w:tcBorders>
          </w:tcPr>
          <w:p w:rsidR="00B263B9" w:rsidRPr="001E6A07" w:rsidRDefault="00B263B9" w:rsidP="00B861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SEN2, ST3GAL1, ST3GAL5, STT3A, MAN1A2, ALG2, LIPC, POFUT1, HS2ST1</w:t>
            </w:r>
          </w:p>
        </w:tc>
      </w:tr>
      <w:tr w:rsidR="00B263B9" w:rsidRPr="001E6A07" w:rsidTr="00B86131"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</w:tcPr>
          <w:p w:rsidR="00B263B9" w:rsidRDefault="00B263B9" w:rsidP="00B86131">
            <w:pPr>
              <w:rPr>
                <w:rFonts w:ascii="Calibri" w:hAnsi="Calibri"/>
                <w:color w:val="000000"/>
              </w:rPr>
            </w:pPr>
            <w:r w:rsidRPr="00AC4338">
              <w:rPr>
                <w:rFonts w:ascii="Calibri" w:hAnsi="Calibri"/>
                <w:color w:val="000000"/>
              </w:rPr>
              <w:t>GO:0043691~reverse cholesterol transport</w:t>
            </w:r>
          </w:p>
          <w:p w:rsidR="00B263B9" w:rsidRPr="00AC4338" w:rsidRDefault="00B263B9" w:rsidP="00B861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 (GO:0006869~lipid transport)</w:t>
            </w:r>
          </w:p>
        </w:tc>
        <w:tc>
          <w:tcPr>
            <w:tcW w:w="5298" w:type="dxa"/>
            <w:tcBorders>
              <w:top w:val="single" w:sz="4" w:space="0" w:color="auto"/>
              <w:bottom w:val="single" w:sz="4" w:space="0" w:color="auto"/>
            </w:tcBorders>
          </w:tcPr>
          <w:p w:rsidR="00B263B9" w:rsidRPr="001E6A07" w:rsidRDefault="00B263B9" w:rsidP="00B861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POA1, APOAF, LCAT, LIPC, </w:t>
            </w:r>
            <w:r w:rsidRPr="009C307A">
              <w:rPr>
                <w:rFonts w:ascii="Calibri" w:hAnsi="Calibri"/>
                <w:color w:val="000000"/>
              </w:rPr>
              <w:t>OSBPL3, C11ORF2</w:t>
            </w:r>
          </w:p>
        </w:tc>
      </w:tr>
      <w:tr w:rsidR="00B263B9" w:rsidRPr="001E6A07" w:rsidTr="00B86131"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</w:tcPr>
          <w:p w:rsidR="00B263B9" w:rsidRPr="00AC4338" w:rsidRDefault="00B263B9" w:rsidP="00B86131">
            <w:pPr>
              <w:rPr>
                <w:rFonts w:ascii="Calibri" w:hAnsi="Calibri"/>
                <w:color w:val="000000"/>
              </w:rPr>
            </w:pPr>
            <w:r w:rsidRPr="00AC4338">
              <w:rPr>
                <w:rFonts w:ascii="Calibri" w:hAnsi="Calibri"/>
                <w:color w:val="000000"/>
              </w:rPr>
              <w:t>GO:0007242~intracellular signaling cascade</w:t>
            </w:r>
          </w:p>
        </w:tc>
        <w:tc>
          <w:tcPr>
            <w:tcW w:w="5298" w:type="dxa"/>
            <w:tcBorders>
              <w:top w:val="single" w:sz="4" w:space="0" w:color="auto"/>
              <w:bottom w:val="single" w:sz="4" w:space="0" w:color="auto"/>
            </w:tcBorders>
          </w:tcPr>
          <w:p w:rsidR="00B263B9" w:rsidRPr="001E6A07" w:rsidRDefault="00B263B9" w:rsidP="00B861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K, APOA1, MAP4K4, GNAZ, GNA13, ADCY4, PTPLAD1, FGF13, TLR5, C1QTNF2, PLCD3, GUCY1A3, GLP2R, PAG1, ADAM9, RET, RINT1, RAB7L1, RGNEF, TANK, FARP2, ADRB1, PRLR, NTRK1, PSEN2, TGFBR3, CLEC7A, GRB14</w:t>
            </w:r>
          </w:p>
        </w:tc>
      </w:tr>
      <w:tr w:rsidR="00B263B9" w:rsidRPr="00564707" w:rsidTr="00B86131">
        <w:tc>
          <w:tcPr>
            <w:tcW w:w="92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20" w:color="auto" w:fill="auto"/>
          </w:tcPr>
          <w:p w:rsidR="00B263B9" w:rsidRPr="00564707" w:rsidRDefault="00B263B9" w:rsidP="00B86131">
            <w:pPr>
              <w:jc w:val="center"/>
              <w:rPr>
                <w:rFonts w:ascii="Calibri" w:hAnsi="Calibri"/>
                <w:color w:val="000000"/>
                <w:highlight w:val="lightGray"/>
              </w:rPr>
            </w:pPr>
            <w:r w:rsidRPr="009417BF">
              <w:rPr>
                <w:rFonts w:ascii="Calibri" w:hAnsi="Calibri"/>
                <w:b/>
                <w:color w:val="000000"/>
              </w:rPr>
              <w:t>Liver:</w:t>
            </w:r>
            <w:r>
              <w:rPr>
                <w:rFonts w:ascii="Calibri" w:hAnsi="Calibri"/>
                <w:color w:val="000000"/>
              </w:rPr>
              <w:t xml:space="preserve"> Unde</w:t>
            </w:r>
            <w:r w:rsidRPr="00564707">
              <w:rPr>
                <w:rFonts w:ascii="Calibri" w:hAnsi="Calibri"/>
                <w:color w:val="000000"/>
              </w:rPr>
              <w:t>r</w:t>
            </w:r>
            <w:r>
              <w:rPr>
                <w:rFonts w:ascii="Calibri" w:hAnsi="Calibri"/>
                <w:color w:val="000000"/>
              </w:rPr>
              <w:t>-</w:t>
            </w:r>
            <w:r w:rsidRPr="00564707">
              <w:rPr>
                <w:rFonts w:ascii="Calibri" w:hAnsi="Calibri"/>
                <w:color w:val="000000"/>
              </w:rPr>
              <w:t xml:space="preserve">expressed in </w:t>
            </w:r>
            <w:r>
              <w:rPr>
                <w:rFonts w:ascii="Calibri" w:hAnsi="Calibri"/>
                <w:color w:val="000000"/>
              </w:rPr>
              <w:t xml:space="preserve">low RFI pigs compared with </w:t>
            </w:r>
            <w:r w:rsidRPr="00564707">
              <w:rPr>
                <w:rFonts w:ascii="Calibri" w:hAnsi="Calibri"/>
                <w:color w:val="000000"/>
              </w:rPr>
              <w:t>high RFI pigs</w:t>
            </w:r>
          </w:p>
        </w:tc>
      </w:tr>
      <w:tr w:rsidR="00B263B9" w:rsidRPr="001E6A07" w:rsidTr="00B86131"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</w:tcPr>
          <w:p w:rsidR="00B263B9" w:rsidRPr="00AC4338" w:rsidRDefault="00B263B9" w:rsidP="00B86131">
            <w:pPr>
              <w:rPr>
                <w:rFonts w:ascii="Calibri" w:hAnsi="Calibri"/>
                <w:color w:val="000000"/>
              </w:rPr>
            </w:pPr>
            <w:r w:rsidRPr="00AC4338">
              <w:rPr>
                <w:rFonts w:ascii="Calibri" w:hAnsi="Calibri"/>
                <w:color w:val="000000"/>
              </w:rPr>
              <w:t>GO:0006952~defense response</w:t>
            </w:r>
          </w:p>
        </w:tc>
        <w:tc>
          <w:tcPr>
            <w:tcW w:w="5298" w:type="dxa"/>
            <w:tcBorders>
              <w:top w:val="single" w:sz="4" w:space="0" w:color="auto"/>
              <w:bottom w:val="single" w:sz="4" w:space="0" w:color="auto"/>
            </w:tcBorders>
          </w:tcPr>
          <w:p w:rsidR="00B263B9" w:rsidRPr="001E6A07" w:rsidRDefault="00B263B9" w:rsidP="00B861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L10, IL10RB, C1QA, TNFAIP8L2, CFP, BCL3, MASP2, LY75, CEBPB, FGR, NCF1, HCK, SGMS1, CCL5, CHST1, SIGLEC1, LILRB5 </w:t>
            </w:r>
          </w:p>
        </w:tc>
      </w:tr>
      <w:tr w:rsidR="00B263B9" w:rsidRPr="001E6A07" w:rsidTr="00B86131"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</w:tcPr>
          <w:p w:rsidR="00B263B9" w:rsidRPr="00AC4338" w:rsidRDefault="00B263B9" w:rsidP="00B86131">
            <w:pPr>
              <w:rPr>
                <w:rFonts w:ascii="Calibri" w:hAnsi="Calibri"/>
                <w:color w:val="000000"/>
              </w:rPr>
            </w:pPr>
            <w:r w:rsidRPr="00AC4338">
              <w:rPr>
                <w:rFonts w:ascii="Calibri" w:hAnsi="Calibri"/>
                <w:color w:val="000000"/>
              </w:rPr>
              <w:t>hsa00591:Linoleic acid metabolism</w:t>
            </w:r>
          </w:p>
        </w:tc>
        <w:tc>
          <w:tcPr>
            <w:tcW w:w="5298" w:type="dxa"/>
            <w:tcBorders>
              <w:top w:val="single" w:sz="4" w:space="0" w:color="auto"/>
              <w:bottom w:val="single" w:sz="4" w:space="0" w:color="auto"/>
            </w:tcBorders>
          </w:tcPr>
          <w:p w:rsidR="00B263B9" w:rsidRPr="001E6A07" w:rsidRDefault="00B263B9" w:rsidP="00B861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2G4A, CYP3A4, CYP3A5, CYP2J2, CYP1A2</w:t>
            </w:r>
          </w:p>
        </w:tc>
      </w:tr>
      <w:tr w:rsidR="00B263B9" w:rsidRPr="001E6A07" w:rsidTr="00B86131"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</w:tcPr>
          <w:p w:rsidR="00B263B9" w:rsidRPr="00AC4338" w:rsidRDefault="00B263B9" w:rsidP="00B86131">
            <w:pPr>
              <w:rPr>
                <w:rFonts w:ascii="Calibri" w:hAnsi="Calibri"/>
                <w:color w:val="000000"/>
              </w:rPr>
            </w:pPr>
            <w:r w:rsidRPr="00AC4338">
              <w:rPr>
                <w:rFonts w:ascii="Calibri" w:hAnsi="Calibri"/>
                <w:color w:val="000000"/>
              </w:rPr>
              <w:t>GO:0042981~regulation of apoptosis</w:t>
            </w:r>
          </w:p>
        </w:tc>
        <w:tc>
          <w:tcPr>
            <w:tcW w:w="5298" w:type="dxa"/>
            <w:tcBorders>
              <w:top w:val="single" w:sz="4" w:space="0" w:color="auto"/>
              <w:bottom w:val="single" w:sz="4" w:space="0" w:color="auto"/>
            </w:tcBorders>
          </w:tcPr>
          <w:p w:rsidR="00B263B9" w:rsidRPr="001E6A07" w:rsidRDefault="00B263B9" w:rsidP="00B861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TRAF2, TRAF3, TNFSF13B, IL10, BCL3, TGFBR1, PIK3CG, IER3, NGEF, CEBPB, TBX5, SGMS1, TIMP3, MCF2L, NME2, PLA2G4A, CDKN2D, PRKRA, HSPB1 </w:t>
            </w:r>
          </w:p>
        </w:tc>
      </w:tr>
      <w:tr w:rsidR="00B263B9" w:rsidRPr="001E6A07" w:rsidTr="00B86131"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</w:tcPr>
          <w:p w:rsidR="00B263B9" w:rsidRPr="00AC4338" w:rsidRDefault="00B263B9" w:rsidP="00B86131">
            <w:pPr>
              <w:rPr>
                <w:rFonts w:ascii="Calibri" w:hAnsi="Calibri"/>
                <w:color w:val="000000"/>
              </w:rPr>
            </w:pPr>
            <w:r w:rsidRPr="00AC4338">
              <w:rPr>
                <w:rFonts w:ascii="Calibri" w:hAnsi="Calibri"/>
                <w:color w:val="000000"/>
              </w:rPr>
              <w:t>GO:0033559~unsaturated fatty acid metabolic process</w:t>
            </w:r>
          </w:p>
        </w:tc>
        <w:tc>
          <w:tcPr>
            <w:tcW w:w="5298" w:type="dxa"/>
            <w:tcBorders>
              <w:top w:val="single" w:sz="4" w:space="0" w:color="auto"/>
              <w:bottom w:val="single" w:sz="4" w:space="0" w:color="auto"/>
            </w:tcBorders>
          </w:tcPr>
          <w:p w:rsidR="00B263B9" w:rsidRPr="001E6A07" w:rsidRDefault="00B263B9" w:rsidP="00B861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2G4A, CYP2J2, ALOX5AP, MGST2</w:t>
            </w:r>
          </w:p>
        </w:tc>
      </w:tr>
      <w:tr w:rsidR="00B263B9" w:rsidRPr="001E6A07" w:rsidTr="00B86131"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</w:tcPr>
          <w:p w:rsidR="00B263B9" w:rsidRPr="00AC4338" w:rsidRDefault="00B263B9" w:rsidP="00B86131">
            <w:pPr>
              <w:rPr>
                <w:rFonts w:ascii="Calibri" w:hAnsi="Calibri"/>
                <w:color w:val="000000"/>
              </w:rPr>
            </w:pPr>
            <w:r w:rsidRPr="00AC4338">
              <w:rPr>
                <w:rFonts w:ascii="Calibri" w:hAnsi="Calibri"/>
                <w:color w:val="000000"/>
              </w:rPr>
              <w:t>GO:0006468~protein amino acid phosphorylation</w:t>
            </w:r>
          </w:p>
        </w:tc>
        <w:tc>
          <w:tcPr>
            <w:tcW w:w="5298" w:type="dxa"/>
            <w:tcBorders>
              <w:top w:val="single" w:sz="4" w:space="0" w:color="auto"/>
              <w:bottom w:val="single" w:sz="4" w:space="0" w:color="auto"/>
            </w:tcBorders>
          </w:tcPr>
          <w:p w:rsidR="00B263B9" w:rsidRPr="001E6A07" w:rsidRDefault="00B263B9" w:rsidP="00B861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FBR1, PIK3CG, PLK3, PRKRA, FGR, HCK, ADRBK2, ABI2, CASK, PBK, GUCY2C, CAMK2D, LMTK2, TSSK4, CSK, SIK3</w:t>
            </w:r>
          </w:p>
        </w:tc>
      </w:tr>
      <w:tr w:rsidR="00B263B9" w:rsidRPr="001E6A07" w:rsidTr="00B86131"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</w:tcPr>
          <w:p w:rsidR="00B263B9" w:rsidRPr="00AC4338" w:rsidRDefault="00B263B9" w:rsidP="00B86131">
            <w:pPr>
              <w:rPr>
                <w:rFonts w:ascii="Calibri" w:hAnsi="Calibri"/>
                <w:color w:val="000000"/>
              </w:rPr>
            </w:pPr>
            <w:r w:rsidRPr="00AC4338">
              <w:rPr>
                <w:rFonts w:ascii="Calibri" w:hAnsi="Calibri"/>
                <w:color w:val="000000"/>
              </w:rPr>
              <w:t>GO:0050778~positive regulation of immune response</w:t>
            </w:r>
          </w:p>
        </w:tc>
        <w:tc>
          <w:tcPr>
            <w:tcW w:w="5298" w:type="dxa"/>
            <w:tcBorders>
              <w:top w:val="single" w:sz="4" w:space="0" w:color="auto"/>
              <w:bottom w:val="single" w:sz="4" w:space="0" w:color="auto"/>
            </w:tcBorders>
          </w:tcPr>
          <w:p w:rsidR="00B263B9" w:rsidRPr="001E6A07" w:rsidRDefault="00B263B9" w:rsidP="00B86131">
            <w:pPr>
              <w:rPr>
                <w:rFonts w:ascii="Calibri" w:hAnsi="Calibri"/>
                <w:color w:val="000000"/>
              </w:rPr>
            </w:pPr>
            <w:r w:rsidRPr="009C307A">
              <w:rPr>
                <w:rFonts w:ascii="Calibri" w:hAnsi="Calibri"/>
                <w:color w:val="000000"/>
              </w:rPr>
              <w:t>TRAF2, TNFSF13B, C1QA, CFP, MASP2, CD247, SH2B2</w:t>
            </w:r>
          </w:p>
        </w:tc>
      </w:tr>
      <w:tr w:rsidR="00B263B9" w:rsidRPr="001E6A07" w:rsidTr="00B86131"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</w:tcPr>
          <w:p w:rsidR="00B263B9" w:rsidRPr="00AC4338" w:rsidRDefault="00B263B9" w:rsidP="00B86131">
            <w:pPr>
              <w:rPr>
                <w:rFonts w:ascii="Calibri" w:hAnsi="Calibri"/>
                <w:color w:val="000000"/>
              </w:rPr>
            </w:pPr>
            <w:r w:rsidRPr="00AC4338">
              <w:rPr>
                <w:rFonts w:ascii="Calibri" w:hAnsi="Calibri"/>
                <w:color w:val="000000"/>
              </w:rPr>
              <w:t>GO:0006959~humoral immune response</w:t>
            </w:r>
          </w:p>
        </w:tc>
        <w:tc>
          <w:tcPr>
            <w:tcW w:w="5298" w:type="dxa"/>
            <w:tcBorders>
              <w:top w:val="single" w:sz="4" w:space="0" w:color="auto"/>
              <w:bottom w:val="single" w:sz="4" w:space="0" w:color="auto"/>
            </w:tcBorders>
          </w:tcPr>
          <w:p w:rsidR="00B263B9" w:rsidRPr="001E6A07" w:rsidRDefault="00B263B9" w:rsidP="00B8613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1QA, CFP, BCL3PSMB10, MASP2, AIRE</w:t>
            </w:r>
          </w:p>
        </w:tc>
      </w:tr>
    </w:tbl>
    <w:p w:rsidR="00B263B9" w:rsidRPr="001E6A07" w:rsidRDefault="00B263B9" w:rsidP="00B263B9">
      <w:pPr>
        <w:spacing w:after="0" w:line="240" w:lineRule="auto"/>
        <w:rPr>
          <w:rFonts w:ascii="Calibri" w:hAnsi="Calibri"/>
          <w:color w:val="000000"/>
        </w:rPr>
      </w:pPr>
      <w:r w:rsidRPr="007C4191">
        <w:rPr>
          <w:rFonts w:ascii="Calibri" w:hAnsi="Calibri"/>
          <w:color w:val="000000"/>
          <w:vertAlign w:val="superscript"/>
        </w:rPr>
        <w:t>1</w:t>
      </w:r>
      <w:r w:rsidRPr="001E6A07">
        <w:rPr>
          <w:rFonts w:ascii="Calibri" w:hAnsi="Calibri"/>
          <w:color w:val="000000"/>
        </w:rPr>
        <w:t xml:space="preserve">Gene ontology (GO) identification number and term of the biological process. </w:t>
      </w:r>
    </w:p>
    <w:p w:rsidR="00B263B9" w:rsidRPr="001E6A07" w:rsidRDefault="00B263B9" w:rsidP="00B263B9">
      <w:pPr>
        <w:spacing w:after="0" w:line="240" w:lineRule="auto"/>
        <w:rPr>
          <w:rFonts w:ascii="Calibri" w:hAnsi="Calibri"/>
          <w:color w:val="000000"/>
        </w:rPr>
      </w:pPr>
      <w:r w:rsidRPr="007C4191">
        <w:rPr>
          <w:rFonts w:ascii="Calibri" w:hAnsi="Calibri"/>
          <w:color w:val="000000"/>
          <w:vertAlign w:val="superscript"/>
        </w:rPr>
        <w:t>2</w:t>
      </w:r>
      <w:r w:rsidRPr="001E6A07">
        <w:rPr>
          <w:rFonts w:ascii="Calibri" w:hAnsi="Calibri"/>
          <w:color w:val="000000"/>
        </w:rPr>
        <w:t>Unique genes included in each pathway.</w:t>
      </w:r>
    </w:p>
    <w:p w:rsidR="00B263B9" w:rsidRDefault="00B263B9" w:rsidP="00B263B9">
      <w:bookmarkStart w:id="0" w:name="_GoBack"/>
      <w:bookmarkEnd w:id="0"/>
    </w:p>
    <w:sectPr w:rsidR="00B263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5E1"/>
    <w:rsid w:val="00001D0D"/>
    <w:rsid w:val="00003036"/>
    <w:rsid w:val="00004C78"/>
    <w:rsid w:val="00007A08"/>
    <w:rsid w:val="00007F89"/>
    <w:rsid w:val="00010682"/>
    <w:rsid w:val="000114C1"/>
    <w:rsid w:val="00011B63"/>
    <w:rsid w:val="00011B7E"/>
    <w:rsid w:val="000126F8"/>
    <w:rsid w:val="000158A5"/>
    <w:rsid w:val="000220A5"/>
    <w:rsid w:val="00026E9F"/>
    <w:rsid w:val="000315C5"/>
    <w:rsid w:val="00031D56"/>
    <w:rsid w:val="00033EE4"/>
    <w:rsid w:val="00034E16"/>
    <w:rsid w:val="00035A73"/>
    <w:rsid w:val="000377F3"/>
    <w:rsid w:val="00041D6B"/>
    <w:rsid w:val="00042021"/>
    <w:rsid w:val="000428B6"/>
    <w:rsid w:val="000430BB"/>
    <w:rsid w:val="000443B8"/>
    <w:rsid w:val="00045B91"/>
    <w:rsid w:val="0005544D"/>
    <w:rsid w:val="00055631"/>
    <w:rsid w:val="00055F00"/>
    <w:rsid w:val="000569E1"/>
    <w:rsid w:val="000601FD"/>
    <w:rsid w:val="0006066F"/>
    <w:rsid w:val="0006385A"/>
    <w:rsid w:val="0006416B"/>
    <w:rsid w:val="000644B2"/>
    <w:rsid w:val="00065EBA"/>
    <w:rsid w:val="00067367"/>
    <w:rsid w:val="0007042D"/>
    <w:rsid w:val="00071952"/>
    <w:rsid w:val="0007312D"/>
    <w:rsid w:val="000734C3"/>
    <w:rsid w:val="000749A4"/>
    <w:rsid w:val="00080DCC"/>
    <w:rsid w:val="00081CC4"/>
    <w:rsid w:val="00082499"/>
    <w:rsid w:val="00082BC8"/>
    <w:rsid w:val="00082D68"/>
    <w:rsid w:val="0009032B"/>
    <w:rsid w:val="0009073B"/>
    <w:rsid w:val="0009327B"/>
    <w:rsid w:val="00094B0A"/>
    <w:rsid w:val="00094C88"/>
    <w:rsid w:val="0009552E"/>
    <w:rsid w:val="00095BA3"/>
    <w:rsid w:val="0009768C"/>
    <w:rsid w:val="000A000F"/>
    <w:rsid w:val="000A00ED"/>
    <w:rsid w:val="000A031A"/>
    <w:rsid w:val="000A2404"/>
    <w:rsid w:val="000A3741"/>
    <w:rsid w:val="000A44B2"/>
    <w:rsid w:val="000A4D28"/>
    <w:rsid w:val="000A70CD"/>
    <w:rsid w:val="000A748D"/>
    <w:rsid w:val="000A78D3"/>
    <w:rsid w:val="000B0706"/>
    <w:rsid w:val="000B2331"/>
    <w:rsid w:val="000B2A8D"/>
    <w:rsid w:val="000B36D4"/>
    <w:rsid w:val="000B6051"/>
    <w:rsid w:val="000B622E"/>
    <w:rsid w:val="000B776F"/>
    <w:rsid w:val="000B7E1A"/>
    <w:rsid w:val="000C1545"/>
    <w:rsid w:val="000C1699"/>
    <w:rsid w:val="000C1F42"/>
    <w:rsid w:val="000C28CE"/>
    <w:rsid w:val="000C2D3E"/>
    <w:rsid w:val="000C3398"/>
    <w:rsid w:val="000C3C76"/>
    <w:rsid w:val="000C6A29"/>
    <w:rsid w:val="000C7988"/>
    <w:rsid w:val="000C7DFB"/>
    <w:rsid w:val="000D00AF"/>
    <w:rsid w:val="000D2AF7"/>
    <w:rsid w:val="000D432B"/>
    <w:rsid w:val="000D4544"/>
    <w:rsid w:val="000D47CA"/>
    <w:rsid w:val="000D7061"/>
    <w:rsid w:val="000D7F35"/>
    <w:rsid w:val="000E098C"/>
    <w:rsid w:val="000E3BF1"/>
    <w:rsid w:val="000E3EB9"/>
    <w:rsid w:val="000E5AAA"/>
    <w:rsid w:val="000E6976"/>
    <w:rsid w:val="000E7969"/>
    <w:rsid w:val="000F0CFC"/>
    <w:rsid w:val="000F1398"/>
    <w:rsid w:val="000F1658"/>
    <w:rsid w:val="000F17B6"/>
    <w:rsid w:val="000F1DF4"/>
    <w:rsid w:val="000F24B9"/>
    <w:rsid w:val="000F39BF"/>
    <w:rsid w:val="000F7998"/>
    <w:rsid w:val="00101E93"/>
    <w:rsid w:val="00102017"/>
    <w:rsid w:val="00103668"/>
    <w:rsid w:val="00105497"/>
    <w:rsid w:val="00105BC6"/>
    <w:rsid w:val="0011059A"/>
    <w:rsid w:val="0011118D"/>
    <w:rsid w:val="00111A69"/>
    <w:rsid w:val="00111D3F"/>
    <w:rsid w:val="00113724"/>
    <w:rsid w:val="00113C53"/>
    <w:rsid w:val="00113E11"/>
    <w:rsid w:val="00114457"/>
    <w:rsid w:val="00114F97"/>
    <w:rsid w:val="001165AF"/>
    <w:rsid w:val="00121296"/>
    <w:rsid w:val="00122708"/>
    <w:rsid w:val="001238DF"/>
    <w:rsid w:val="001238F9"/>
    <w:rsid w:val="00136408"/>
    <w:rsid w:val="0013696C"/>
    <w:rsid w:val="00136C62"/>
    <w:rsid w:val="001371FB"/>
    <w:rsid w:val="00140F66"/>
    <w:rsid w:val="001411C8"/>
    <w:rsid w:val="001422FF"/>
    <w:rsid w:val="00142583"/>
    <w:rsid w:val="00144618"/>
    <w:rsid w:val="00151399"/>
    <w:rsid w:val="00151AF1"/>
    <w:rsid w:val="00152CEA"/>
    <w:rsid w:val="00153589"/>
    <w:rsid w:val="001535F3"/>
    <w:rsid w:val="00153B68"/>
    <w:rsid w:val="00155E5F"/>
    <w:rsid w:val="001562DF"/>
    <w:rsid w:val="00156684"/>
    <w:rsid w:val="00156C32"/>
    <w:rsid w:val="0015710D"/>
    <w:rsid w:val="001606CD"/>
    <w:rsid w:val="001616FC"/>
    <w:rsid w:val="00162F9D"/>
    <w:rsid w:val="001631AC"/>
    <w:rsid w:val="0016362F"/>
    <w:rsid w:val="00164428"/>
    <w:rsid w:val="00166A1E"/>
    <w:rsid w:val="00166D4A"/>
    <w:rsid w:val="001749C9"/>
    <w:rsid w:val="00176E05"/>
    <w:rsid w:val="00177BEB"/>
    <w:rsid w:val="0018029E"/>
    <w:rsid w:val="00180A23"/>
    <w:rsid w:val="001835B6"/>
    <w:rsid w:val="00184CEF"/>
    <w:rsid w:val="00184DF6"/>
    <w:rsid w:val="00186ADF"/>
    <w:rsid w:val="00186FED"/>
    <w:rsid w:val="00187110"/>
    <w:rsid w:val="0018775A"/>
    <w:rsid w:val="00192554"/>
    <w:rsid w:val="00192671"/>
    <w:rsid w:val="0019681A"/>
    <w:rsid w:val="001975A4"/>
    <w:rsid w:val="00197B94"/>
    <w:rsid w:val="001A26ED"/>
    <w:rsid w:val="001A6CE6"/>
    <w:rsid w:val="001A78A0"/>
    <w:rsid w:val="001B4821"/>
    <w:rsid w:val="001C1596"/>
    <w:rsid w:val="001C56E4"/>
    <w:rsid w:val="001C6B3A"/>
    <w:rsid w:val="001C6C58"/>
    <w:rsid w:val="001D47D7"/>
    <w:rsid w:val="001D484E"/>
    <w:rsid w:val="001D5EAC"/>
    <w:rsid w:val="001D7943"/>
    <w:rsid w:val="001E15A9"/>
    <w:rsid w:val="001E27A1"/>
    <w:rsid w:val="001E50FF"/>
    <w:rsid w:val="001E5475"/>
    <w:rsid w:val="001E5B56"/>
    <w:rsid w:val="001E68BB"/>
    <w:rsid w:val="001E7271"/>
    <w:rsid w:val="001F0038"/>
    <w:rsid w:val="001F1FBD"/>
    <w:rsid w:val="001F4123"/>
    <w:rsid w:val="001F53D8"/>
    <w:rsid w:val="001F5F7A"/>
    <w:rsid w:val="001F6A53"/>
    <w:rsid w:val="001F6E97"/>
    <w:rsid w:val="001F73FD"/>
    <w:rsid w:val="00200028"/>
    <w:rsid w:val="00200B79"/>
    <w:rsid w:val="00204034"/>
    <w:rsid w:val="00205B2B"/>
    <w:rsid w:val="002100F8"/>
    <w:rsid w:val="00211404"/>
    <w:rsid w:val="002133A1"/>
    <w:rsid w:val="002138DF"/>
    <w:rsid w:val="002144CE"/>
    <w:rsid w:val="00214D98"/>
    <w:rsid w:val="00216F96"/>
    <w:rsid w:val="002175E9"/>
    <w:rsid w:val="00221022"/>
    <w:rsid w:val="00221623"/>
    <w:rsid w:val="002221C6"/>
    <w:rsid w:val="002230D3"/>
    <w:rsid w:val="00223243"/>
    <w:rsid w:val="00230E72"/>
    <w:rsid w:val="00232183"/>
    <w:rsid w:val="00232651"/>
    <w:rsid w:val="0023291F"/>
    <w:rsid w:val="00232A87"/>
    <w:rsid w:val="00233240"/>
    <w:rsid w:val="00236B21"/>
    <w:rsid w:val="00241F73"/>
    <w:rsid w:val="00242B1F"/>
    <w:rsid w:val="002454B7"/>
    <w:rsid w:val="00246DAF"/>
    <w:rsid w:val="00246E0D"/>
    <w:rsid w:val="00250F67"/>
    <w:rsid w:val="00251F65"/>
    <w:rsid w:val="00253042"/>
    <w:rsid w:val="00254B19"/>
    <w:rsid w:val="00260388"/>
    <w:rsid w:val="00262D50"/>
    <w:rsid w:val="00262E0E"/>
    <w:rsid w:val="002630A0"/>
    <w:rsid w:val="00263203"/>
    <w:rsid w:val="00265AFA"/>
    <w:rsid w:val="0026686B"/>
    <w:rsid w:val="00266E0B"/>
    <w:rsid w:val="002714E6"/>
    <w:rsid w:val="00272851"/>
    <w:rsid w:val="002744C5"/>
    <w:rsid w:val="00274FE9"/>
    <w:rsid w:val="00276D7D"/>
    <w:rsid w:val="00281354"/>
    <w:rsid w:val="00283DB9"/>
    <w:rsid w:val="00286ED9"/>
    <w:rsid w:val="00292413"/>
    <w:rsid w:val="002A1F3A"/>
    <w:rsid w:val="002A331D"/>
    <w:rsid w:val="002A4990"/>
    <w:rsid w:val="002A63F9"/>
    <w:rsid w:val="002A6FD7"/>
    <w:rsid w:val="002B083D"/>
    <w:rsid w:val="002B3310"/>
    <w:rsid w:val="002B4F22"/>
    <w:rsid w:val="002B5030"/>
    <w:rsid w:val="002B61F8"/>
    <w:rsid w:val="002C15E6"/>
    <w:rsid w:val="002C183A"/>
    <w:rsid w:val="002C50CB"/>
    <w:rsid w:val="002C5F78"/>
    <w:rsid w:val="002C63F7"/>
    <w:rsid w:val="002D065D"/>
    <w:rsid w:val="002D108B"/>
    <w:rsid w:val="002D1E31"/>
    <w:rsid w:val="002D2464"/>
    <w:rsid w:val="002D2CD9"/>
    <w:rsid w:val="002D4ED8"/>
    <w:rsid w:val="002D5DF9"/>
    <w:rsid w:val="002E0F2F"/>
    <w:rsid w:val="002E19DA"/>
    <w:rsid w:val="002E2C6B"/>
    <w:rsid w:val="002E4104"/>
    <w:rsid w:val="002F0923"/>
    <w:rsid w:val="002F17AC"/>
    <w:rsid w:val="002F315A"/>
    <w:rsid w:val="002F3F1A"/>
    <w:rsid w:val="002F4C91"/>
    <w:rsid w:val="002F53D3"/>
    <w:rsid w:val="002F5BF3"/>
    <w:rsid w:val="002F6C91"/>
    <w:rsid w:val="002F6E46"/>
    <w:rsid w:val="002F718A"/>
    <w:rsid w:val="00300615"/>
    <w:rsid w:val="00300808"/>
    <w:rsid w:val="00301AF5"/>
    <w:rsid w:val="003029CF"/>
    <w:rsid w:val="0030350F"/>
    <w:rsid w:val="0030363B"/>
    <w:rsid w:val="00303D15"/>
    <w:rsid w:val="00304423"/>
    <w:rsid w:val="00305164"/>
    <w:rsid w:val="0030578A"/>
    <w:rsid w:val="00305884"/>
    <w:rsid w:val="00307773"/>
    <w:rsid w:val="003078D7"/>
    <w:rsid w:val="00311A48"/>
    <w:rsid w:val="003130AC"/>
    <w:rsid w:val="003157DE"/>
    <w:rsid w:val="00315CE2"/>
    <w:rsid w:val="0031653D"/>
    <w:rsid w:val="00317C76"/>
    <w:rsid w:val="00320914"/>
    <w:rsid w:val="00322E66"/>
    <w:rsid w:val="00330327"/>
    <w:rsid w:val="003321AF"/>
    <w:rsid w:val="0033527B"/>
    <w:rsid w:val="0033752D"/>
    <w:rsid w:val="00337D84"/>
    <w:rsid w:val="003404A6"/>
    <w:rsid w:val="0034104E"/>
    <w:rsid w:val="00342A4C"/>
    <w:rsid w:val="003437FB"/>
    <w:rsid w:val="0034435C"/>
    <w:rsid w:val="003457DE"/>
    <w:rsid w:val="00345B43"/>
    <w:rsid w:val="0034754C"/>
    <w:rsid w:val="003508C0"/>
    <w:rsid w:val="00350D2D"/>
    <w:rsid w:val="00351E02"/>
    <w:rsid w:val="00352E2A"/>
    <w:rsid w:val="0035491F"/>
    <w:rsid w:val="003567E9"/>
    <w:rsid w:val="00360F79"/>
    <w:rsid w:val="0036201B"/>
    <w:rsid w:val="00365109"/>
    <w:rsid w:val="0036517D"/>
    <w:rsid w:val="0036570F"/>
    <w:rsid w:val="003658B5"/>
    <w:rsid w:val="00366539"/>
    <w:rsid w:val="00366641"/>
    <w:rsid w:val="0036682A"/>
    <w:rsid w:val="00366934"/>
    <w:rsid w:val="00370D40"/>
    <w:rsid w:val="00371BF6"/>
    <w:rsid w:val="0037363A"/>
    <w:rsid w:val="0037429B"/>
    <w:rsid w:val="00375541"/>
    <w:rsid w:val="00375B67"/>
    <w:rsid w:val="0038021F"/>
    <w:rsid w:val="003802BD"/>
    <w:rsid w:val="00381551"/>
    <w:rsid w:val="003817A2"/>
    <w:rsid w:val="00382DEA"/>
    <w:rsid w:val="00384359"/>
    <w:rsid w:val="00385BED"/>
    <w:rsid w:val="00387908"/>
    <w:rsid w:val="00390DD6"/>
    <w:rsid w:val="00391383"/>
    <w:rsid w:val="00396EC6"/>
    <w:rsid w:val="003979C0"/>
    <w:rsid w:val="003A2798"/>
    <w:rsid w:val="003A5DCB"/>
    <w:rsid w:val="003A64D3"/>
    <w:rsid w:val="003B1D83"/>
    <w:rsid w:val="003B1EA4"/>
    <w:rsid w:val="003B1FD3"/>
    <w:rsid w:val="003B7DAE"/>
    <w:rsid w:val="003C024C"/>
    <w:rsid w:val="003C03F7"/>
    <w:rsid w:val="003C0EB3"/>
    <w:rsid w:val="003C19D4"/>
    <w:rsid w:val="003C3396"/>
    <w:rsid w:val="003C41CA"/>
    <w:rsid w:val="003C4BA6"/>
    <w:rsid w:val="003C5054"/>
    <w:rsid w:val="003C5357"/>
    <w:rsid w:val="003D0310"/>
    <w:rsid w:val="003D1237"/>
    <w:rsid w:val="003D157A"/>
    <w:rsid w:val="003D5C3C"/>
    <w:rsid w:val="003D7E9E"/>
    <w:rsid w:val="003E046C"/>
    <w:rsid w:val="003E2246"/>
    <w:rsid w:val="003E47E2"/>
    <w:rsid w:val="003E70FE"/>
    <w:rsid w:val="003E72A9"/>
    <w:rsid w:val="003E7AE9"/>
    <w:rsid w:val="003E7F1C"/>
    <w:rsid w:val="003F0F2F"/>
    <w:rsid w:val="003F16F3"/>
    <w:rsid w:val="003F2A5E"/>
    <w:rsid w:val="003F4563"/>
    <w:rsid w:val="003F5F93"/>
    <w:rsid w:val="00401AE0"/>
    <w:rsid w:val="00406E9E"/>
    <w:rsid w:val="00410C50"/>
    <w:rsid w:val="004127B3"/>
    <w:rsid w:val="00415E07"/>
    <w:rsid w:val="004174C3"/>
    <w:rsid w:val="00417D63"/>
    <w:rsid w:val="00420A84"/>
    <w:rsid w:val="004219D7"/>
    <w:rsid w:val="00423CD5"/>
    <w:rsid w:val="0042439F"/>
    <w:rsid w:val="004263D0"/>
    <w:rsid w:val="00426587"/>
    <w:rsid w:val="004276FE"/>
    <w:rsid w:val="00427847"/>
    <w:rsid w:val="00427B1C"/>
    <w:rsid w:val="004352CD"/>
    <w:rsid w:val="00437D29"/>
    <w:rsid w:val="00440449"/>
    <w:rsid w:val="004409DD"/>
    <w:rsid w:val="00444AE6"/>
    <w:rsid w:val="004455DA"/>
    <w:rsid w:val="00445C69"/>
    <w:rsid w:val="00445D87"/>
    <w:rsid w:val="00446690"/>
    <w:rsid w:val="004470B3"/>
    <w:rsid w:val="00450CDC"/>
    <w:rsid w:val="00450E8E"/>
    <w:rsid w:val="0045267F"/>
    <w:rsid w:val="00453753"/>
    <w:rsid w:val="00454C2A"/>
    <w:rsid w:val="00454F5F"/>
    <w:rsid w:val="004623A2"/>
    <w:rsid w:val="004639EA"/>
    <w:rsid w:val="004668A9"/>
    <w:rsid w:val="00467F2D"/>
    <w:rsid w:val="00471494"/>
    <w:rsid w:val="004718D1"/>
    <w:rsid w:val="00474B70"/>
    <w:rsid w:val="00475491"/>
    <w:rsid w:val="004761DC"/>
    <w:rsid w:val="00480762"/>
    <w:rsid w:val="00482A10"/>
    <w:rsid w:val="00484176"/>
    <w:rsid w:val="004849CD"/>
    <w:rsid w:val="00485138"/>
    <w:rsid w:val="0048539A"/>
    <w:rsid w:val="0048549D"/>
    <w:rsid w:val="00491F5E"/>
    <w:rsid w:val="00491FAE"/>
    <w:rsid w:val="00494F2D"/>
    <w:rsid w:val="00495AE3"/>
    <w:rsid w:val="004A1407"/>
    <w:rsid w:val="004A5A3C"/>
    <w:rsid w:val="004B03FD"/>
    <w:rsid w:val="004B3205"/>
    <w:rsid w:val="004B3555"/>
    <w:rsid w:val="004B3E48"/>
    <w:rsid w:val="004B6DCB"/>
    <w:rsid w:val="004B75D6"/>
    <w:rsid w:val="004B7A91"/>
    <w:rsid w:val="004B7B9C"/>
    <w:rsid w:val="004B7E5B"/>
    <w:rsid w:val="004C1493"/>
    <w:rsid w:val="004C185F"/>
    <w:rsid w:val="004C29F1"/>
    <w:rsid w:val="004C3513"/>
    <w:rsid w:val="004C423A"/>
    <w:rsid w:val="004C56BC"/>
    <w:rsid w:val="004D2329"/>
    <w:rsid w:val="004D4A48"/>
    <w:rsid w:val="004D4C3D"/>
    <w:rsid w:val="004D5067"/>
    <w:rsid w:val="004D566A"/>
    <w:rsid w:val="004D6450"/>
    <w:rsid w:val="004D74E0"/>
    <w:rsid w:val="004E206C"/>
    <w:rsid w:val="004E3627"/>
    <w:rsid w:val="004E4879"/>
    <w:rsid w:val="004E60EE"/>
    <w:rsid w:val="004E71B8"/>
    <w:rsid w:val="004F2A78"/>
    <w:rsid w:val="004F3C71"/>
    <w:rsid w:val="004F4E08"/>
    <w:rsid w:val="004F63D3"/>
    <w:rsid w:val="00500099"/>
    <w:rsid w:val="00503E80"/>
    <w:rsid w:val="00504385"/>
    <w:rsid w:val="00505AF6"/>
    <w:rsid w:val="005102AA"/>
    <w:rsid w:val="0051490F"/>
    <w:rsid w:val="005173B1"/>
    <w:rsid w:val="00521D9E"/>
    <w:rsid w:val="00522165"/>
    <w:rsid w:val="00522572"/>
    <w:rsid w:val="005232D2"/>
    <w:rsid w:val="005241EE"/>
    <w:rsid w:val="0052569A"/>
    <w:rsid w:val="00530471"/>
    <w:rsid w:val="0053116D"/>
    <w:rsid w:val="005333CA"/>
    <w:rsid w:val="0053525E"/>
    <w:rsid w:val="005359FB"/>
    <w:rsid w:val="005360E2"/>
    <w:rsid w:val="00537BE0"/>
    <w:rsid w:val="00540019"/>
    <w:rsid w:val="00540BFF"/>
    <w:rsid w:val="00540F79"/>
    <w:rsid w:val="00541B04"/>
    <w:rsid w:val="00544732"/>
    <w:rsid w:val="005451C7"/>
    <w:rsid w:val="00545A02"/>
    <w:rsid w:val="005474CA"/>
    <w:rsid w:val="005506A4"/>
    <w:rsid w:val="00551813"/>
    <w:rsid w:val="00552AF0"/>
    <w:rsid w:val="00552DDC"/>
    <w:rsid w:val="00555A24"/>
    <w:rsid w:val="005562A3"/>
    <w:rsid w:val="00557340"/>
    <w:rsid w:val="00557465"/>
    <w:rsid w:val="00557508"/>
    <w:rsid w:val="00557C99"/>
    <w:rsid w:val="00562FEE"/>
    <w:rsid w:val="00563278"/>
    <w:rsid w:val="00567981"/>
    <w:rsid w:val="005702ED"/>
    <w:rsid w:val="005703A6"/>
    <w:rsid w:val="00573F4A"/>
    <w:rsid w:val="00574448"/>
    <w:rsid w:val="005750D6"/>
    <w:rsid w:val="005752BA"/>
    <w:rsid w:val="00575F85"/>
    <w:rsid w:val="0057606B"/>
    <w:rsid w:val="00577F0D"/>
    <w:rsid w:val="0058081B"/>
    <w:rsid w:val="00580F3E"/>
    <w:rsid w:val="00581D1A"/>
    <w:rsid w:val="00583FF1"/>
    <w:rsid w:val="005914F0"/>
    <w:rsid w:val="005933BC"/>
    <w:rsid w:val="00593A0A"/>
    <w:rsid w:val="00596AE9"/>
    <w:rsid w:val="00597580"/>
    <w:rsid w:val="005A1873"/>
    <w:rsid w:val="005A324C"/>
    <w:rsid w:val="005A34F3"/>
    <w:rsid w:val="005A5F9B"/>
    <w:rsid w:val="005B27D5"/>
    <w:rsid w:val="005B3C0A"/>
    <w:rsid w:val="005B5206"/>
    <w:rsid w:val="005B62BA"/>
    <w:rsid w:val="005C0917"/>
    <w:rsid w:val="005C44FB"/>
    <w:rsid w:val="005C49DE"/>
    <w:rsid w:val="005C4ACD"/>
    <w:rsid w:val="005C6745"/>
    <w:rsid w:val="005D080A"/>
    <w:rsid w:val="005D131E"/>
    <w:rsid w:val="005D2827"/>
    <w:rsid w:val="005D2A78"/>
    <w:rsid w:val="005D4FD4"/>
    <w:rsid w:val="005E1FA1"/>
    <w:rsid w:val="005E2567"/>
    <w:rsid w:val="005E43B7"/>
    <w:rsid w:val="005E4BFA"/>
    <w:rsid w:val="005E4D81"/>
    <w:rsid w:val="005E50B1"/>
    <w:rsid w:val="005E5D93"/>
    <w:rsid w:val="005F0EB2"/>
    <w:rsid w:val="005F3F1A"/>
    <w:rsid w:val="005F42A3"/>
    <w:rsid w:val="005F45EC"/>
    <w:rsid w:val="005F6F96"/>
    <w:rsid w:val="00601008"/>
    <w:rsid w:val="00601695"/>
    <w:rsid w:val="00604E88"/>
    <w:rsid w:val="0060721C"/>
    <w:rsid w:val="00607ECA"/>
    <w:rsid w:val="00610C3F"/>
    <w:rsid w:val="00610D85"/>
    <w:rsid w:val="00611445"/>
    <w:rsid w:val="00611844"/>
    <w:rsid w:val="00611CCE"/>
    <w:rsid w:val="00612B4E"/>
    <w:rsid w:val="0061350F"/>
    <w:rsid w:val="00616D2F"/>
    <w:rsid w:val="00621994"/>
    <w:rsid w:val="006252B8"/>
    <w:rsid w:val="00630EEF"/>
    <w:rsid w:val="006313A2"/>
    <w:rsid w:val="00632A23"/>
    <w:rsid w:val="006336C0"/>
    <w:rsid w:val="006356FA"/>
    <w:rsid w:val="00637B09"/>
    <w:rsid w:val="006402C5"/>
    <w:rsid w:val="0064131E"/>
    <w:rsid w:val="00641855"/>
    <w:rsid w:val="006429AB"/>
    <w:rsid w:val="00643A7F"/>
    <w:rsid w:val="00645CF8"/>
    <w:rsid w:val="00646C57"/>
    <w:rsid w:val="00646C64"/>
    <w:rsid w:val="00651524"/>
    <w:rsid w:val="00651C1F"/>
    <w:rsid w:val="00651D38"/>
    <w:rsid w:val="00653965"/>
    <w:rsid w:val="006577FB"/>
    <w:rsid w:val="00662486"/>
    <w:rsid w:val="00663910"/>
    <w:rsid w:val="006643DB"/>
    <w:rsid w:val="00665377"/>
    <w:rsid w:val="00665BC4"/>
    <w:rsid w:val="0067065D"/>
    <w:rsid w:val="00670872"/>
    <w:rsid w:val="006733C3"/>
    <w:rsid w:val="00674D43"/>
    <w:rsid w:val="00675430"/>
    <w:rsid w:val="00675F4B"/>
    <w:rsid w:val="00676223"/>
    <w:rsid w:val="00676D5C"/>
    <w:rsid w:val="0067788B"/>
    <w:rsid w:val="00677E23"/>
    <w:rsid w:val="006816B9"/>
    <w:rsid w:val="00682E03"/>
    <w:rsid w:val="00685AED"/>
    <w:rsid w:val="0068779D"/>
    <w:rsid w:val="00694048"/>
    <w:rsid w:val="00694063"/>
    <w:rsid w:val="00694FF6"/>
    <w:rsid w:val="006952FB"/>
    <w:rsid w:val="0069761D"/>
    <w:rsid w:val="006A4003"/>
    <w:rsid w:val="006A4089"/>
    <w:rsid w:val="006B1A68"/>
    <w:rsid w:val="006B1CC4"/>
    <w:rsid w:val="006B2835"/>
    <w:rsid w:val="006B2DA6"/>
    <w:rsid w:val="006B3A0B"/>
    <w:rsid w:val="006B49FE"/>
    <w:rsid w:val="006B4B9D"/>
    <w:rsid w:val="006B5607"/>
    <w:rsid w:val="006B6B61"/>
    <w:rsid w:val="006C0E02"/>
    <w:rsid w:val="006C1318"/>
    <w:rsid w:val="006C2397"/>
    <w:rsid w:val="006C6CB5"/>
    <w:rsid w:val="006C7954"/>
    <w:rsid w:val="006D059C"/>
    <w:rsid w:val="006D0CD6"/>
    <w:rsid w:val="006D10B0"/>
    <w:rsid w:val="006D57AF"/>
    <w:rsid w:val="006D70C5"/>
    <w:rsid w:val="006E419A"/>
    <w:rsid w:val="006F099E"/>
    <w:rsid w:val="006F0FB2"/>
    <w:rsid w:val="006F2FC9"/>
    <w:rsid w:val="006F6322"/>
    <w:rsid w:val="006F78A8"/>
    <w:rsid w:val="007002F8"/>
    <w:rsid w:val="00701865"/>
    <w:rsid w:val="0070189D"/>
    <w:rsid w:val="00701EB9"/>
    <w:rsid w:val="00703A3D"/>
    <w:rsid w:val="007046E7"/>
    <w:rsid w:val="007055E5"/>
    <w:rsid w:val="0071027B"/>
    <w:rsid w:val="00710855"/>
    <w:rsid w:val="00711BF1"/>
    <w:rsid w:val="00711CA6"/>
    <w:rsid w:val="007134B0"/>
    <w:rsid w:val="00713BDD"/>
    <w:rsid w:val="00714D0E"/>
    <w:rsid w:val="00717879"/>
    <w:rsid w:val="00717C05"/>
    <w:rsid w:val="007207DF"/>
    <w:rsid w:val="0072345E"/>
    <w:rsid w:val="00723A81"/>
    <w:rsid w:val="007241CD"/>
    <w:rsid w:val="00724364"/>
    <w:rsid w:val="00725FCD"/>
    <w:rsid w:val="00726BA5"/>
    <w:rsid w:val="007271AA"/>
    <w:rsid w:val="00727998"/>
    <w:rsid w:val="007300D6"/>
    <w:rsid w:val="0073031B"/>
    <w:rsid w:val="00734872"/>
    <w:rsid w:val="00734BBF"/>
    <w:rsid w:val="00735AB4"/>
    <w:rsid w:val="00740715"/>
    <w:rsid w:val="007421CA"/>
    <w:rsid w:val="00745830"/>
    <w:rsid w:val="00746DCA"/>
    <w:rsid w:val="00747405"/>
    <w:rsid w:val="00747CF5"/>
    <w:rsid w:val="007506E7"/>
    <w:rsid w:val="0075513F"/>
    <w:rsid w:val="007574C9"/>
    <w:rsid w:val="00757781"/>
    <w:rsid w:val="0076278E"/>
    <w:rsid w:val="00763712"/>
    <w:rsid w:val="00764B83"/>
    <w:rsid w:val="007653D4"/>
    <w:rsid w:val="00766576"/>
    <w:rsid w:val="0076675E"/>
    <w:rsid w:val="00766E44"/>
    <w:rsid w:val="007703AF"/>
    <w:rsid w:val="00770525"/>
    <w:rsid w:val="00770B2E"/>
    <w:rsid w:val="0077173F"/>
    <w:rsid w:val="0077768C"/>
    <w:rsid w:val="0078052F"/>
    <w:rsid w:val="00780D1B"/>
    <w:rsid w:val="0078348D"/>
    <w:rsid w:val="00783ADD"/>
    <w:rsid w:val="00784DA3"/>
    <w:rsid w:val="0078739F"/>
    <w:rsid w:val="007879BB"/>
    <w:rsid w:val="00787F96"/>
    <w:rsid w:val="007921C3"/>
    <w:rsid w:val="00793964"/>
    <w:rsid w:val="0079414E"/>
    <w:rsid w:val="00794D8B"/>
    <w:rsid w:val="007962FF"/>
    <w:rsid w:val="00797223"/>
    <w:rsid w:val="00797C45"/>
    <w:rsid w:val="007A2626"/>
    <w:rsid w:val="007A4721"/>
    <w:rsid w:val="007A6D03"/>
    <w:rsid w:val="007A6EA5"/>
    <w:rsid w:val="007B0C7B"/>
    <w:rsid w:val="007B1926"/>
    <w:rsid w:val="007B3A6D"/>
    <w:rsid w:val="007B6F40"/>
    <w:rsid w:val="007C0698"/>
    <w:rsid w:val="007C11B5"/>
    <w:rsid w:val="007C5C80"/>
    <w:rsid w:val="007C7D0C"/>
    <w:rsid w:val="007D0160"/>
    <w:rsid w:val="007D1058"/>
    <w:rsid w:val="007D1D75"/>
    <w:rsid w:val="007D2E73"/>
    <w:rsid w:val="007D427B"/>
    <w:rsid w:val="007D52CA"/>
    <w:rsid w:val="007D5877"/>
    <w:rsid w:val="007E0B64"/>
    <w:rsid w:val="007E2982"/>
    <w:rsid w:val="007E32CC"/>
    <w:rsid w:val="007E49A9"/>
    <w:rsid w:val="007E663C"/>
    <w:rsid w:val="007F012F"/>
    <w:rsid w:val="007F129F"/>
    <w:rsid w:val="007F2D79"/>
    <w:rsid w:val="007F46A5"/>
    <w:rsid w:val="007F6742"/>
    <w:rsid w:val="007F6DD1"/>
    <w:rsid w:val="00803118"/>
    <w:rsid w:val="008036C0"/>
    <w:rsid w:val="00805548"/>
    <w:rsid w:val="0080572C"/>
    <w:rsid w:val="00811A98"/>
    <w:rsid w:val="00811FFE"/>
    <w:rsid w:val="0081339E"/>
    <w:rsid w:val="00822C90"/>
    <w:rsid w:val="008235BE"/>
    <w:rsid w:val="00823708"/>
    <w:rsid w:val="00824F56"/>
    <w:rsid w:val="0082593C"/>
    <w:rsid w:val="00825D5C"/>
    <w:rsid w:val="00825ED6"/>
    <w:rsid w:val="0082732D"/>
    <w:rsid w:val="00830815"/>
    <w:rsid w:val="00830AF3"/>
    <w:rsid w:val="00830BE8"/>
    <w:rsid w:val="0083239E"/>
    <w:rsid w:val="00832A31"/>
    <w:rsid w:val="00836712"/>
    <w:rsid w:val="008378E2"/>
    <w:rsid w:val="008404AE"/>
    <w:rsid w:val="00840792"/>
    <w:rsid w:val="00842409"/>
    <w:rsid w:val="008425B6"/>
    <w:rsid w:val="00842BE8"/>
    <w:rsid w:val="0084300A"/>
    <w:rsid w:val="00846D64"/>
    <w:rsid w:val="00851540"/>
    <w:rsid w:val="0086307A"/>
    <w:rsid w:val="00863104"/>
    <w:rsid w:val="008656AB"/>
    <w:rsid w:val="008664A2"/>
    <w:rsid w:val="00871D5F"/>
    <w:rsid w:val="0087284A"/>
    <w:rsid w:val="00872907"/>
    <w:rsid w:val="00876127"/>
    <w:rsid w:val="008778DB"/>
    <w:rsid w:val="00877C9F"/>
    <w:rsid w:val="008810AE"/>
    <w:rsid w:val="00881462"/>
    <w:rsid w:val="00882586"/>
    <w:rsid w:val="0088266C"/>
    <w:rsid w:val="00883231"/>
    <w:rsid w:val="008850C9"/>
    <w:rsid w:val="00885DF4"/>
    <w:rsid w:val="00885ECD"/>
    <w:rsid w:val="00886A9D"/>
    <w:rsid w:val="008878D8"/>
    <w:rsid w:val="00887E65"/>
    <w:rsid w:val="00892114"/>
    <w:rsid w:val="008930F2"/>
    <w:rsid w:val="00894573"/>
    <w:rsid w:val="00895C13"/>
    <w:rsid w:val="00897F84"/>
    <w:rsid w:val="008A02FA"/>
    <w:rsid w:val="008A0FA1"/>
    <w:rsid w:val="008A1524"/>
    <w:rsid w:val="008A209A"/>
    <w:rsid w:val="008A2F33"/>
    <w:rsid w:val="008A328C"/>
    <w:rsid w:val="008A4C06"/>
    <w:rsid w:val="008A6E28"/>
    <w:rsid w:val="008B143C"/>
    <w:rsid w:val="008B2FBC"/>
    <w:rsid w:val="008B3424"/>
    <w:rsid w:val="008B509D"/>
    <w:rsid w:val="008B5BE1"/>
    <w:rsid w:val="008B6230"/>
    <w:rsid w:val="008B6997"/>
    <w:rsid w:val="008C05DC"/>
    <w:rsid w:val="008C3233"/>
    <w:rsid w:val="008C339F"/>
    <w:rsid w:val="008C450A"/>
    <w:rsid w:val="008C483F"/>
    <w:rsid w:val="008C509D"/>
    <w:rsid w:val="008C6AF8"/>
    <w:rsid w:val="008C6F88"/>
    <w:rsid w:val="008C73C8"/>
    <w:rsid w:val="008D03E6"/>
    <w:rsid w:val="008D408A"/>
    <w:rsid w:val="008D4F83"/>
    <w:rsid w:val="008D4FC7"/>
    <w:rsid w:val="008D5F07"/>
    <w:rsid w:val="008D6281"/>
    <w:rsid w:val="008E0211"/>
    <w:rsid w:val="008E1C7B"/>
    <w:rsid w:val="008E1F58"/>
    <w:rsid w:val="008E3D5B"/>
    <w:rsid w:val="008E5C15"/>
    <w:rsid w:val="008F0BE8"/>
    <w:rsid w:val="008F0FD0"/>
    <w:rsid w:val="008F18D7"/>
    <w:rsid w:val="008F1C90"/>
    <w:rsid w:val="008F1C97"/>
    <w:rsid w:val="008F2610"/>
    <w:rsid w:val="008F2A69"/>
    <w:rsid w:val="008F414F"/>
    <w:rsid w:val="008F4C33"/>
    <w:rsid w:val="00900508"/>
    <w:rsid w:val="00901014"/>
    <w:rsid w:val="00901069"/>
    <w:rsid w:val="00902BEA"/>
    <w:rsid w:val="009032C4"/>
    <w:rsid w:val="00903587"/>
    <w:rsid w:val="00903D02"/>
    <w:rsid w:val="009047F2"/>
    <w:rsid w:val="00905271"/>
    <w:rsid w:val="009104FE"/>
    <w:rsid w:val="0091142F"/>
    <w:rsid w:val="00911595"/>
    <w:rsid w:val="00913F15"/>
    <w:rsid w:val="00915E7F"/>
    <w:rsid w:val="009165A3"/>
    <w:rsid w:val="0092033A"/>
    <w:rsid w:val="009204EF"/>
    <w:rsid w:val="0092281C"/>
    <w:rsid w:val="00922B37"/>
    <w:rsid w:val="00925E44"/>
    <w:rsid w:val="009269F3"/>
    <w:rsid w:val="009311DC"/>
    <w:rsid w:val="00932753"/>
    <w:rsid w:val="00932AD7"/>
    <w:rsid w:val="00935373"/>
    <w:rsid w:val="00936264"/>
    <w:rsid w:val="00937751"/>
    <w:rsid w:val="009406AC"/>
    <w:rsid w:val="009415C9"/>
    <w:rsid w:val="00944EC2"/>
    <w:rsid w:val="00945296"/>
    <w:rsid w:val="0094699F"/>
    <w:rsid w:val="0094748B"/>
    <w:rsid w:val="00947F8F"/>
    <w:rsid w:val="00951FB6"/>
    <w:rsid w:val="00952482"/>
    <w:rsid w:val="0095251F"/>
    <w:rsid w:val="009544A5"/>
    <w:rsid w:val="0095648B"/>
    <w:rsid w:val="00956613"/>
    <w:rsid w:val="00956AEB"/>
    <w:rsid w:val="00960B46"/>
    <w:rsid w:val="00961F67"/>
    <w:rsid w:val="0096266A"/>
    <w:rsid w:val="00962777"/>
    <w:rsid w:val="00964066"/>
    <w:rsid w:val="009641D2"/>
    <w:rsid w:val="00966509"/>
    <w:rsid w:val="009665C1"/>
    <w:rsid w:val="00966879"/>
    <w:rsid w:val="00966B9A"/>
    <w:rsid w:val="00970401"/>
    <w:rsid w:val="00970C3E"/>
    <w:rsid w:val="00972725"/>
    <w:rsid w:val="00973B77"/>
    <w:rsid w:val="00974928"/>
    <w:rsid w:val="00975B5B"/>
    <w:rsid w:val="009776FB"/>
    <w:rsid w:val="00980B7A"/>
    <w:rsid w:val="00981544"/>
    <w:rsid w:val="00982726"/>
    <w:rsid w:val="0098300A"/>
    <w:rsid w:val="00983977"/>
    <w:rsid w:val="009863F7"/>
    <w:rsid w:val="009865DD"/>
    <w:rsid w:val="0098689C"/>
    <w:rsid w:val="00987594"/>
    <w:rsid w:val="00991501"/>
    <w:rsid w:val="00991A6E"/>
    <w:rsid w:val="009942F5"/>
    <w:rsid w:val="0099650F"/>
    <w:rsid w:val="009971B9"/>
    <w:rsid w:val="009A156D"/>
    <w:rsid w:val="009A2102"/>
    <w:rsid w:val="009A2904"/>
    <w:rsid w:val="009A34E0"/>
    <w:rsid w:val="009A50C6"/>
    <w:rsid w:val="009A7C7E"/>
    <w:rsid w:val="009A7D89"/>
    <w:rsid w:val="009B3407"/>
    <w:rsid w:val="009C1AFE"/>
    <w:rsid w:val="009C26BD"/>
    <w:rsid w:val="009C3630"/>
    <w:rsid w:val="009C3FED"/>
    <w:rsid w:val="009C4169"/>
    <w:rsid w:val="009C45FE"/>
    <w:rsid w:val="009C5AEE"/>
    <w:rsid w:val="009C7BB0"/>
    <w:rsid w:val="009D4052"/>
    <w:rsid w:val="009D77D7"/>
    <w:rsid w:val="009D7C7D"/>
    <w:rsid w:val="009E07FE"/>
    <w:rsid w:val="009E1629"/>
    <w:rsid w:val="009E16C5"/>
    <w:rsid w:val="009E2377"/>
    <w:rsid w:val="009E37E8"/>
    <w:rsid w:val="009E7F7E"/>
    <w:rsid w:val="009F01C4"/>
    <w:rsid w:val="009F1724"/>
    <w:rsid w:val="009F279F"/>
    <w:rsid w:val="009F3EF6"/>
    <w:rsid w:val="009F6A4B"/>
    <w:rsid w:val="009F79AD"/>
    <w:rsid w:val="009F7E98"/>
    <w:rsid w:val="00A00FC3"/>
    <w:rsid w:val="00A020A5"/>
    <w:rsid w:val="00A05AB6"/>
    <w:rsid w:val="00A05EF9"/>
    <w:rsid w:val="00A0630F"/>
    <w:rsid w:val="00A06935"/>
    <w:rsid w:val="00A101B9"/>
    <w:rsid w:val="00A119BA"/>
    <w:rsid w:val="00A1318A"/>
    <w:rsid w:val="00A13DB2"/>
    <w:rsid w:val="00A16B68"/>
    <w:rsid w:val="00A176F6"/>
    <w:rsid w:val="00A208F2"/>
    <w:rsid w:val="00A217AD"/>
    <w:rsid w:val="00A221BE"/>
    <w:rsid w:val="00A231D5"/>
    <w:rsid w:val="00A258D6"/>
    <w:rsid w:val="00A25BDC"/>
    <w:rsid w:val="00A25C7F"/>
    <w:rsid w:val="00A27408"/>
    <w:rsid w:val="00A31C41"/>
    <w:rsid w:val="00A3773E"/>
    <w:rsid w:val="00A37814"/>
    <w:rsid w:val="00A40A11"/>
    <w:rsid w:val="00A41D0F"/>
    <w:rsid w:val="00A42531"/>
    <w:rsid w:val="00A455F5"/>
    <w:rsid w:val="00A47161"/>
    <w:rsid w:val="00A4793A"/>
    <w:rsid w:val="00A50987"/>
    <w:rsid w:val="00A5157E"/>
    <w:rsid w:val="00A55893"/>
    <w:rsid w:val="00A60A6E"/>
    <w:rsid w:val="00A63184"/>
    <w:rsid w:val="00A64019"/>
    <w:rsid w:val="00A64332"/>
    <w:rsid w:val="00A6446D"/>
    <w:rsid w:val="00A66739"/>
    <w:rsid w:val="00A67537"/>
    <w:rsid w:val="00A677BF"/>
    <w:rsid w:val="00A724B3"/>
    <w:rsid w:val="00A73AC8"/>
    <w:rsid w:val="00A74F11"/>
    <w:rsid w:val="00A75087"/>
    <w:rsid w:val="00A7548D"/>
    <w:rsid w:val="00A83000"/>
    <w:rsid w:val="00A842EB"/>
    <w:rsid w:val="00A85985"/>
    <w:rsid w:val="00A86214"/>
    <w:rsid w:val="00A86BF9"/>
    <w:rsid w:val="00A90FCD"/>
    <w:rsid w:val="00A91563"/>
    <w:rsid w:val="00A91847"/>
    <w:rsid w:val="00A91E95"/>
    <w:rsid w:val="00A91EFC"/>
    <w:rsid w:val="00A92073"/>
    <w:rsid w:val="00A92767"/>
    <w:rsid w:val="00A92D2F"/>
    <w:rsid w:val="00A9451C"/>
    <w:rsid w:val="00A95F52"/>
    <w:rsid w:val="00A96769"/>
    <w:rsid w:val="00A97927"/>
    <w:rsid w:val="00AA1009"/>
    <w:rsid w:val="00AA23E0"/>
    <w:rsid w:val="00AA3CA9"/>
    <w:rsid w:val="00AA4A00"/>
    <w:rsid w:val="00AA4ACE"/>
    <w:rsid w:val="00AA4EBE"/>
    <w:rsid w:val="00AB17B3"/>
    <w:rsid w:val="00AB2016"/>
    <w:rsid w:val="00AB23EB"/>
    <w:rsid w:val="00AB48C0"/>
    <w:rsid w:val="00AB5AFD"/>
    <w:rsid w:val="00AC0B1A"/>
    <w:rsid w:val="00AC35B7"/>
    <w:rsid w:val="00AC3EF7"/>
    <w:rsid w:val="00AC539F"/>
    <w:rsid w:val="00AC555C"/>
    <w:rsid w:val="00AD0089"/>
    <w:rsid w:val="00AD0773"/>
    <w:rsid w:val="00AD3325"/>
    <w:rsid w:val="00AD4022"/>
    <w:rsid w:val="00AD4041"/>
    <w:rsid w:val="00AE02F3"/>
    <w:rsid w:val="00AE1BDC"/>
    <w:rsid w:val="00AE54A3"/>
    <w:rsid w:val="00AE60CE"/>
    <w:rsid w:val="00AE619C"/>
    <w:rsid w:val="00AF56AF"/>
    <w:rsid w:val="00AF7398"/>
    <w:rsid w:val="00AF78DE"/>
    <w:rsid w:val="00B0078C"/>
    <w:rsid w:val="00B04566"/>
    <w:rsid w:val="00B113F5"/>
    <w:rsid w:val="00B11DDB"/>
    <w:rsid w:val="00B12228"/>
    <w:rsid w:val="00B130CB"/>
    <w:rsid w:val="00B13C0B"/>
    <w:rsid w:val="00B157A1"/>
    <w:rsid w:val="00B226C8"/>
    <w:rsid w:val="00B22E3F"/>
    <w:rsid w:val="00B23523"/>
    <w:rsid w:val="00B263B9"/>
    <w:rsid w:val="00B30805"/>
    <w:rsid w:val="00B311BE"/>
    <w:rsid w:val="00B314D8"/>
    <w:rsid w:val="00B31C62"/>
    <w:rsid w:val="00B37720"/>
    <w:rsid w:val="00B37D3A"/>
    <w:rsid w:val="00B40419"/>
    <w:rsid w:val="00B4078F"/>
    <w:rsid w:val="00B41360"/>
    <w:rsid w:val="00B4300F"/>
    <w:rsid w:val="00B433AB"/>
    <w:rsid w:val="00B4428A"/>
    <w:rsid w:val="00B449C2"/>
    <w:rsid w:val="00B45D85"/>
    <w:rsid w:val="00B46D00"/>
    <w:rsid w:val="00B50368"/>
    <w:rsid w:val="00B51021"/>
    <w:rsid w:val="00B51921"/>
    <w:rsid w:val="00B519A8"/>
    <w:rsid w:val="00B51B8A"/>
    <w:rsid w:val="00B53F3B"/>
    <w:rsid w:val="00B55644"/>
    <w:rsid w:val="00B61BE5"/>
    <w:rsid w:val="00B61C0E"/>
    <w:rsid w:val="00B64609"/>
    <w:rsid w:val="00B64830"/>
    <w:rsid w:val="00B66038"/>
    <w:rsid w:val="00B66DED"/>
    <w:rsid w:val="00B66F81"/>
    <w:rsid w:val="00B67742"/>
    <w:rsid w:val="00B71FED"/>
    <w:rsid w:val="00B7286A"/>
    <w:rsid w:val="00B72E5C"/>
    <w:rsid w:val="00B7459D"/>
    <w:rsid w:val="00B7587C"/>
    <w:rsid w:val="00B76D1A"/>
    <w:rsid w:val="00B77864"/>
    <w:rsid w:val="00B81377"/>
    <w:rsid w:val="00B82B80"/>
    <w:rsid w:val="00B83018"/>
    <w:rsid w:val="00B831C5"/>
    <w:rsid w:val="00B83D41"/>
    <w:rsid w:val="00B84F7C"/>
    <w:rsid w:val="00B85C65"/>
    <w:rsid w:val="00B85CA4"/>
    <w:rsid w:val="00B85DF5"/>
    <w:rsid w:val="00B92E4E"/>
    <w:rsid w:val="00B92E83"/>
    <w:rsid w:val="00B93A72"/>
    <w:rsid w:val="00B9767D"/>
    <w:rsid w:val="00B97746"/>
    <w:rsid w:val="00BA2662"/>
    <w:rsid w:val="00BA2C33"/>
    <w:rsid w:val="00BA3BB5"/>
    <w:rsid w:val="00BA4929"/>
    <w:rsid w:val="00BA607B"/>
    <w:rsid w:val="00BA7406"/>
    <w:rsid w:val="00BB7E62"/>
    <w:rsid w:val="00BC0CB3"/>
    <w:rsid w:val="00BC0F2C"/>
    <w:rsid w:val="00BC2734"/>
    <w:rsid w:val="00BC2CBD"/>
    <w:rsid w:val="00BC315B"/>
    <w:rsid w:val="00BC4737"/>
    <w:rsid w:val="00BD04BF"/>
    <w:rsid w:val="00BD11B8"/>
    <w:rsid w:val="00BD1489"/>
    <w:rsid w:val="00BD3F8B"/>
    <w:rsid w:val="00BE00D8"/>
    <w:rsid w:val="00BE0CEC"/>
    <w:rsid w:val="00BE227E"/>
    <w:rsid w:val="00BE31D8"/>
    <w:rsid w:val="00BE4F9D"/>
    <w:rsid w:val="00BE5102"/>
    <w:rsid w:val="00BE52C3"/>
    <w:rsid w:val="00BE6F27"/>
    <w:rsid w:val="00BE7353"/>
    <w:rsid w:val="00BF019B"/>
    <w:rsid w:val="00BF049C"/>
    <w:rsid w:val="00BF0E34"/>
    <w:rsid w:val="00BF282E"/>
    <w:rsid w:val="00BF3CC1"/>
    <w:rsid w:val="00BF4D3A"/>
    <w:rsid w:val="00BF5539"/>
    <w:rsid w:val="00BF55FF"/>
    <w:rsid w:val="00BF7E25"/>
    <w:rsid w:val="00C02A3A"/>
    <w:rsid w:val="00C05A69"/>
    <w:rsid w:val="00C06412"/>
    <w:rsid w:val="00C0681D"/>
    <w:rsid w:val="00C1161A"/>
    <w:rsid w:val="00C11D33"/>
    <w:rsid w:val="00C12DDE"/>
    <w:rsid w:val="00C140B9"/>
    <w:rsid w:val="00C20DBA"/>
    <w:rsid w:val="00C20EE6"/>
    <w:rsid w:val="00C213DB"/>
    <w:rsid w:val="00C22C8E"/>
    <w:rsid w:val="00C356CB"/>
    <w:rsid w:val="00C37066"/>
    <w:rsid w:val="00C40B8A"/>
    <w:rsid w:val="00C4111A"/>
    <w:rsid w:val="00C4119B"/>
    <w:rsid w:val="00C425D2"/>
    <w:rsid w:val="00C42D30"/>
    <w:rsid w:val="00C44E35"/>
    <w:rsid w:val="00C50910"/>
    <w:rsid w:val="00C50F58"/>
    <w:rsid w:val="00C5100B"/>
    <w:rsid w:val="00C5128D"/>
    <w:rsid w:val="00C512ED"/>
    <w:rsid w:val="00C55888"/>
    <w:rsid w:val="00C60289"/>
    <w:rsid w:val="00C607D6"/>
    <w:rsid w:val="00C60FB7"/>
    <w:rsid w:val="00C617B2"/>
    <w:rsid w:val="00C61949"/>
    <w:rsid w:val="00C6220C"/>
    <w:rsid w:val="00C6494E"/>
    <w:rsid w:val="00C66CFF"/>
    <w:rsid w:val="00C66E38"/>
    <w:rsid w:val="00C7068B"/>
    <w:rsid w:val="00C722DB"/>
    <w:rsid w:val="00C74757"/>
    <w:rsid w:val="00C74DA6"/>
    <w:rsid w:val="00C75840"/>
    <w:rsid w:val="00C75B5C"/>
    <w:rsid w:val="00C762F0"/>
    <w:rsid w:val="00C76357"/>
    <w:rsid w:val="00C76D41"/>
    <w:rsid w:val="00C7733B"/>
    <w:rsid w:val="00C8038B"/>
    <w:rsid w:val="00C80D1A"/>
    <w:rsid w:val="00C83667"/>
    <w:rsid w:val="00C83C34"/>
    <w:rsid w:val="00C85C66"/>
    <w:rsid w:val="00C85D55"/>
    <w:rsid w:val="00C8603D"/>
    <w:rsid w:val="00C87083"/>
    <w:rsid w:val="00C90436"/>
    <w:rsid w:val="00C907BA"/>
    <w:rsid w:val="00C908DD"/>
    <w:rsid w:val="00C90C9B"/>
    <w:rsid w:val="00C92DE5"/>
    <w:rsid w:val="00C9571B"/>
    <w:rsid w:val="00C95CE1"/>
    <w:rsid w:val="00C966CA"/>
    <w:rsid w:val="00C9679A"/>
    <w:rsid w:val="00C96D75"/>
    <w:rsid w:val="00C97738"/>
    <w:rsid w:val="00C97E3A"/>
    <w:rsid w:val="00CA013D"/>
    <w:rsid w:val="00CA10AF"/>
    <w:rsid w:val="00CA30F1"/>
    <w:rsid w:val="00CA5868"/>
    <w:rsid w:val="00CA686D"/>
    <w:rsid w:val="00CA7BA5"/>
    <w:rsid w:val="00CB0543"/>
    <w:rsid w:val="00CB2BE7"/>
    <w:rsid w:val="00CB46B6"/>
    <w:rsid w:val="00CB6021"/>
    <w:rsid w:val="00CB6141"/>
    <w:rsid w:val="00CB62E0"/>
    <w:rsid w:val="00CB65C4"/>
    <w:rsid w:val="00CC4331"/>
    <w:rsid w:val="00CC5AB3"/>
    <w:rsid w:val="00CC6160"/>
    <w:rsid w:val="00CD08D9"/>
    <w:rsid w:val="00CD155C"/>
    <w:rsid w:val="00CD2F12"/>
    <w:rsid w:val="00CD5396"/>
    <w:rsid w:val="00CD558F"/>
    <w:rsid w:val="00CD7BC0"/>
    <w:rsid w:val="00CE09CB"/>
    <w:rsid w:val="00CE4242"/>
    <w:rsid w:val="00CE4330"/>
    <w:rsid w:val="00CE5B08"/>
    <w:rsid w:val="00CE6B3A"/>
    <w:rsid w:val="00CF2E49"/>
    <w:rsid w:val="00CF4E84"/>
    <w:rsid w:val="00CF4FC9"/>
    <w:rsid w:val="00CF51BC"/>
    <w:rsid w:val="00CF71FF"/>
    <w:rsid w:val="00D01B51"/>
    <w:rsid w:val="00D0248A"/>
    <w:rsid w:val="00D0273D"/>
    <w:rsid w:val="00D07C7C"/>
    <w:rsid w:val="00D10DE7"/>
    <w:rsid w:val="00D125AC"/>
    <w:rsid w:val="00D12930"/>
    <w:rsid w:val="00D13638"/>
    <w:rsid w:val="00D141C0"/>
    <w:rsid w:val="00D15D9A"/>
    <w:rsid w:val="00D16FB8"/>
    <w:rsid w:val="00D2143A"/>
    <w:rsid w:val="00D2187C"/>
    <w:rsid w:val="00D23CC1"/>
    <w:rsid w:val="00D308C0"/>
    <w:rsid w:val="00D32DC2"/>
    <w:rsid w:val="00D36A34"/>
    <w:rsid w:val="00D3736E"/>
    <w:rsid w:val="00D37C73"/>
    <w:rsid w:val="00D4531F"/>
    <w:rsid w:val="00D45D97"/>
    <w:rsid w:val="00D46B7A"/>
    <w:rsid w:val="00D46F8A"/>
    <w:rsid w:val="00D474FF"/>
    <w:rsid w:val="00D516AD"/>
    <w:rsid w:val="00D5301A"/>
    <w:rsid w:val="00D55BC8"/>
    <w:rsid w:val="00D632AA"/>
    <w:rsid w:val="00D639C1"/>
    <w:rsid w:val="00D655FE"/>
    <w:rsid w:val="00D66752"/>
    <w:rsid w:val="00D70803"/>
    <w:rsid w:val="00D8247F"/>
    <w:rsid w:val="00D83417"/>
    <w:rsid w:val="00D841C2"/>
    <w:rsid w:val="00D84D90"/>
    <w:rsid w:val="00D861DD"/>
    <w:rsid w:val="00D86D3D"/>
    <w:rsid w:val="00D90B6E"/>
    <w:rsid w:val="00D92F2E"/>
    <w:rsid w:val="00D937A6"/>
    <w:rsid w:val="00D93E5A"/>
    <w:rsid w:val="00D94CC0"/>
    <w:rsid w:val="00D95FA8"/>
    <w:rsid w:val="00D972EF"/>
    <w:rsid w:val="00D97E87"/>
    <w:rsid w:val="00DA000C"/>
    <w:rsid w:val="00DA023D"/>
    <w:rsid w:val="00DA1428"/>
    <w:rsid w:val="00DA2A9F"/>
    <w:rsid w:val="00DA47D3"/>
    <w:rsid w:val="00DA55D6"/>
    <w:rsid w:val="00DA63D5"/>
    <w:rsid w:val="00DA6CA9"/>
    <w:rsid w:val="00DA6E53"/>
    <w:rsid w:val="00DB037C"/>
    <w:rsid w:val="00DB12D8"/>
    <w:rsid w:val="00DB2381"/>
    <w:rsid w:val="00DB4D83"/>
    <w:rsid w:val="00DB5773"/>
    <w:rsid w:val="00DB58A8"/>
    <w:rsid w:val="00DB5B93"/>
    <w:rsid w:val="00DB65BA"/>
    <w:rsid w:val="00DC09E9"/>
    <w:rsid w:val="00DC4443"/>
    <w:rsid w:val="00DC56BA"/>
    <w:rsid w:val="00DC578B"/>
    <w:rsid w:val="00DC70FD"/>
    <w:rsid w:val="00DC7564"/>
    <w:rsid w:val="00DC7CB3"/>
    <w:rsid w:val="00DC7E2C"/>
    <w:rsid w:val="00DD4131"/>
    <w:rsid w:val="00DD5FCB"/>
    <w:rsid w:val="00DD7854"/>
    <w:rsid w:val="00DE01DB"/>
    <w:rsid w:val="00DE1466"/>
    <w:rsid w:val="00DE2146"/>
    <w:rsid w:val="00DE490E"/>
    <w:rsid w:val="00DE510D"/>
    <w:rsid w:val="00DE5372"/>
    <w:rsid w:val="00DE58B9"/>
    <w:rsid w:val="00DE7493"/>
    <w:rsid w:val="00DE7CE0"/>
    <w:rsid w:val="00DF046F"/>
    <w:rsid w:val="00DF2C4B"/>
    <w:rsid w:val="00DF4A16"/>
    <w:rsid w:val="00DF515A"/>
    <w:rsid w:val="00DF6CFF"/>
    <w:rsid w:val="00DF7153"/>
    <w:rsid w:val="00E03393"/>
    <w:rsid w:val="00E038A4"/>
    <w:rsid w:val="00E043F2"/>
    <w:rsid w:val="00E04FC8"/>
    <w:rsid w:val="00E05753"/>
    <w:rsid w:val="00E06DEB"/>
    <w:rsid w:val="00E11884"/>
    <w:rsid w:val="00E132DE"/>
    <w:rsid w:val="00E14ABE"/>
    <w:rsid w:val="00E15753"/>
    <w:rsid w:val="00E1588F"/>
    <w:rsid w:val="00E15C16"/>
    <w:rsid w:val="00E15F78"/>
    <w:rsid w:val="00E16557"/>
    <w:rsid w:val="00E17629"/>
    <w:rsid w:val="00E17ED7"/>
    <w:rsid w:val="00E219FC"/>
    <w:rsid w:val="00E23450"/>
    <w:rsid w:val="00E2478A"/>
    <w:rsid w:val="00E27223"/>
    <w:rsid w:val="00E35743"/>
    <w:rsid w:val="00E36660"/>
    <w:rsid w:val="00E36DBA"/>
    <w:rsid w:val="00E372CA"/>
    <w:rsid w:val="00E374A0"/>
    <w:rsid w:val="00E404D7"/>
    <w:rsid w:val="00E41D4A"/>
    <w:rsid w:val="00E42973"/>
    <w:rsid w:val="00E4391A"/>
    <w:rsid w:val="00E50B58"/>
    <w:rsid w:val="00E52AAF"/>
    <w:rsid w:val="00E52E9D"/>
    <w:rsid w:val="00E53AF1"/>
    <w:rsid w:val="00E56BDB"/>
    <w:rsid w:val="00E56C5E"/>
    <w:rsid w:val="00E56D1D"/>
    <w:rsid w:val="00E56E68"/>
    <w:rsid w:val="00E614BC"/>
    <w:rsid w:val="00E61B34"/>
    <w:rsid w:val="00E628C8"/>
    <w:rsid w:val="00E64CB5"/>
    <w:rsid w:val="00E64CB6"/>
    <w:rsid w:val="00E64FEF"/>
    <w:rsid w:val="00E67199"/>
    <w:rsid w:val="00E673F4"/>
    <w:rsid w:val="00E67B31"/>
    <w:rsid w:val="00E71217"/>
    <w:rsid w:val="00E713C7"/>
    <w:rsid w:val="00E71599"/>
    <w:rsid w:val="00E731D1"/>
    <w:rsid w:val="00E73384"/>
    <w:rsid w:val="00E737B0"/>
    <w:rsid w:val="00E745F8"/>
    <w:rsid w:val="00E82C1C"/>
    <w:rsid w:val="00E83273"/>
    <w:rsid w:val="00E83E41"/>
    <w:rsid w:val="00E850D4"/>
    <w:rsid w:val="00E904E7"/>
    <w:rsid w:val="00E91105"/>
    <w:rsid w:val="00E9166A"/>
    <w:rsid w:val="00E924A2"/>
    <w:rsid w:val="00E93476"/>
    <w:rsid w:val="00E93F37"/>
    <w:rsid w:val="00E94E75"/>
    <w:rsid w:val="00E96E14"/>
    <w:rsid w:val="00E975A4"/>
    <w:rsid w:val="00E97DD7"/>
    <w:rsid w:val="00EA1856"/>
    <w:rsid w:val="00EA43B4"/>
    <w:rsid w:val="00EA5DA1"/>
    <w:rsid w:val="00EA660E"/>
    <w:rsid w:val="00EB1067"/>
    <w:rsid w:val="00EB4301"/>
    <w:rsid w:val="00EB554A"/>
    <w:rsid w:val="00EB7FC7"/>
    <w:rsid w:val="00EC0E73"/>
    <w:rsid w:val="00EC23FF"/>
    <w:rsid w:val="00EC3384"/>
    <w:rsid w:val="00EC4BA0"/>
    <w:rsid w:val="00EC6588"/>
    <w:rsid w:val="00EC7135"/>
    <w:rsid w:val="00ED174A"/>
    <w:rsid w:val="00ED1D44"/>
    <w:rsid w:val="00ED36FF"/>
    <w:rsid w:val="00ED3B66"/>
    <w:rsid w:val="00ED412B"/>
    <w:rsid w:val="00ED4162"/>
    <w:rsid w:val="00ED4A91"/>
    <w:rsid w:val="00ED7F21"/>
    <w:rsid w:val="00EE12B7"/>
    <w:rsid w:val="00EE1CCF"/>
    <w:rsid w:val="00EE69F5"/>
    <w:rsid w:val="00EF0334"/>
    <w:rsid w:val="00EF0F31"/>
    <w:rsid w:val="00EF296A"/>
    <w:rsid w:val="00EF64AA"/>
    <w:rsid w:val="00EF72A7"/>
    <w:rsid w:val="00EF72E7"/>
    <w:rsid w:val="00F006B2"/>
    <w:rsid w:val="00F00BB0"/>
    <w:rsid w:val="00F05D81"/>
    <w:rsid w:val="00F07192"/>
    <w:rsid w:val="00F07F73"/>
    <w:rsid w:val="00F111DE"/>
    <w:rsid w:val="00F1147F"/>
    <w:rsid w:val="00F12625"/>
    <w:rsid w:val="00F127A9"/>
    <w:rsid w:val="00F14A64"/>
    <w:rsid w:val="00F16306"/>
    <w:rsid w:val="00F1637A"/>
    <w:rsid w:val="00F22245"/>
    <w:rsid w:val="00F2502E"/>
    <w:rsid w:val="00F251B4"/>
    <w:rsid w:val="00F25703"/>
    <w:rsid w:val="00F27FCA"/>
    <w:rsid w:val="00F321C9"/>
    <w:rsid w:val="00F34770"/>
    <w:rsid w:val="00F34C12"/>
    <w:rsid w:val="00F35305"/>
    <w:rsid w:val="00F443D3"/>
    <w:rsid w:val="00F44CF9"/>
    <w:rsid w:val="00F44E0D"/>
    <w:rsid w:val="00F45127"/>
    <w:rsid w:val="00F4513B"/>
    <w:rsid w:val="00F45C8E"/>
    <w:rsid w:val="00F47AB5"/>
    <w:rsid w:val="00F53E15"/>
    <w:rsid w:val="00F553AD"/>
    <w:rsid w:val="00F55F4D"/>
    <w:rsid w:val="00F60410"/>
    <w:rsid w:val="00F606CE"/>
    <w:rsid w:val="00F64C46"/>
    <w:rsid w:val="00F655E1"/>
    <w:rsid w:val="00F706AF"/>
    <w:rsid w:val="00F70700"/>
    <w:rsid w:val="00F72EB3"/>
    <w:rsid w:val="00F73670"/>
    <w:rsid w:val="00F738B7"/>
    <w:rsid w:val="00F756F9"/>
    <w:rsid w:val="00F77695"/>
    <w:rsid w:val="00F77A83"/>
    <w:rsid w:val="00F85E25"/>
    <w:rsid w:val="00F868BF"/>
    <w:rsid w:val="00F87D00"/>
    <w:rsid w:val="00F92D67"/>
    <w:rsid w:val="00F937A8"/>
    <w:rsid w:val="00F93892"/>
    <w:rsid w:val="00F9630F"/>
    <w:rsid w:val="00FA4238"/>
    <w:rsid w:val="00FA7DD4"/>
    <w:rsid w:val="00FB2328"/>
    <w:rsid w:val="00FB2C6F"/>
    <w:rsid w:val="00FB3299"/>
    <w:rsid w:val="00FC1193"/>
    <w:rsid w:val="00FC1FFD"/>
    <w:rsid w:val="00FC2462"/>
    <w:rsid w:val="00FC3DB1"/>
    <w:rsid w:val="00FC618F"/>
    <w:rsid w:val="00FC79D3"/>
    <w:rsid w:val="00FD2361"/>
    <w:rsid w:val="00FD2CAD"/>
    <w:rsid w:val="00FD4678"/>
    <w:rsid w:val="00FD469C"/>
    <w:rsid w:val="00FD4E2D"/>
    <w:rsid w:val="00FD699D"/>
    <w:rsid w:val="00FD7096"/>
    <w:rsid w:val="00FD738E"/>
    <w:rsid w:val="00FE0842"/>
    <w:rsid w:val="00FE523B"/>
    <w:rsid w:val="00FE5605"/>
    <w:rsid w:val="00FE75F0"/>
    <w:rsid w:val="00FE7F2A"/>
    <w:rsid w:val="00FF2CB2"/>
    <w:rsid w:val="00FF3E8E"/>
    <w:rsid w:val="00FF3EE8"/>
    <w:rsid w:val="00FF4298"/>
    <w:rsid w:val="00FF6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3B9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263B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B263B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3B9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263B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B263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07</Characters>
  <Application>Microsoft Office Word</Application>
  <DocSecurity>0</DocSecurity>
  <Lines>11</Lines>
  <Paragraphs>3</Paragraphs>
  <ScaleCrop>false</ScaleCrop>
  <Company>Hewlett-Packard Company</Company>
  <LinksUpToDate>false</LinksUpToDate>
  <CharactersWithSpaces>1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dret</dc:creator>
  <cp:keywords/>
  <dc:description/>
  <cp:lastModifiedBy>gondret</cp:lastModifiedBy>
  <cp:revision>4</cp:revision>
  <dcterms:created xsi:type="dcterms:W3CDTF">2016-10-10T06:48:00Z</dcterms:created>
  <dcterms:modified xsi:type="dcterms:W3CDTF">2016-12-01T15:37:00Z</dcterms:modified>
</cp:coreProperties>
</file>